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D91BE" w14:textId="1F9DE015" w:rsidR="00B518DE" w:rsidRPr="00480E2D" w:rsidRDefault="00B518DE" w:rsidP="00584A1B">
      <w:pPr>
        <w:spacing w:line="240" w:lineRule="auto"/>
        <w:rPr>
          <w:rFonts w:ascii="Times New Roman" w:hAnsi="Times New Roman" w:cs="Times New Roman"/>
        </w:rPr>
      </w:pPr>
      <w:r w:rsidRPr="00480E2D">
        <w:rPr>
          <w:rFonts w:ascii="Times New Roman" w:hAnsi="Times New Roman" w:cs="Times New Roman"/>
          <w:b/>
          <w:bCs/>
        </w:rPr>
        <w:t>Table 2.</w:t>
      </w:r>
      <w:r w:rsidRPr="00480E2D">
        <w:rPr>
          <w:rFonts w:ascii="Times New Roman" w:hAnsi="Times New Roman" w:cs="Times New Roman"/>
        </w:rPr>
        <w:t xml:space="preserve"> </w:t>
      </w:r>
      <w:r w:rsidR="00396B44" w:rsidRPr="00480E2D">
        <w:rPr>
          <w:rFonts w:ascii="Times New Roman" w:hAnsi="Times New Roman" w:cs="Times New Roman"/>
        </w:rPr>
        <w:t xml:space="preserve">Outcome </w:t>
      </w:r>
      <w:r w:rsidR="004B01B4">
        <w:rPr>
          <w:rFonts w:ascii="Times New Roman" w:hAnsi="Times New Roman" w:cs="Times New Roman"/>
        </w:rPr>
        <w:t>m</w:t>
      </w:r>
      <w:r w:rsidR="00396B44" w:rsidRPr="00480E2D">
        <w:rPr>
          <w:rFonts w:ascii="Times New Roman" w:hAnsi="Times New Roman" w:cs="Times New Roman"/>
        </w:rPr>
        <w:t xml:space="preserve">easure </w:t>
      </w:r>
      <w:r w:rsidR="004B01B4">
        <w:rPr>
          <w:rFonts w:ascii="Times New Roman" w:hAnsi="Times New Roman" w:cs="Times New Roman"/>
        </w:rPr>
        <w:t>c</w:t>
      </w:r>
      <w:r w:rsidR="00396B44" w:rsidRPr="00480E2D">
        <w:rPr>
          <w:rFonts w:ascii="Times New Roman" w:hAnsi="Times New Roman" w:cs="Times New Roman"/>
        </w:rPr>
        <w:t>hanges</w:t>
      </w:r>
      <w:r w:rsidR="00920459">
        <w:rPr>
          <w:rFonts w:ascii="Times New Roman" w:hAnsi="Times New Roman" w:cs="Times New Roman"/>
        </w:rPr>
        <w:t xml:space="preserve"> (n=20)</w:t>
      </w:r>
    </w:p>
    <w:tbl>
      <w:tblPr>
        <w:tblW w:w="10661" w:type="dxa"/>
        <w:tblInd w:w="-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8"/>
        <w:gridCol w:w="507"/>
        <w:gridCol w:w="1407"/>
        <w:gridCol w:w="1656"/>
        <w:gridCol w:w="992"/>
        <w:gridCol w:w="1309"/>
        <w:gridCol w:w="1072"/>
      </w:tblGrid>
      <w:tr w:rsidR="00B56009" w:rsidRPr="00B56009" w14:paraId="3D943BF4" w14:textId="1F88D0CF" w:rsidTr="23B82E53">
        <w:trPr>
          <w:trHeight w:val="55"/>
        </w:trPr>
        <w:tc>
          <w:tcPr>
            <w:tcW w:w="371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E4C5228" w14:textId="77777777" w:rsidR="00557AE5" w:rsidRPr="00480E2D" w:rsidRDefault="00557AE5" w:rsidP="00480E2D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0CD1F258" w14:textId="5B499CC0" w:rsidR="00557AE5" w:rsidRPr="00480E2D" w:rsidRDefault="00557AE5" w:rsidP="0048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Baseline</w:t>
            </w:r>
          </w:p>
          <w:p w14:paraId="70F877BC" w14:textId="04EA71F3" w:rsidR="00557AE5" w:rsidRPr="00480E2D" w:rsidRDefault="00557AE5" w:rsidP="00480E2D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F6DEB44" w14:textId="320F4599" w:rsidR="00557AE5" w:rsidRPr="00480E2D" w:rsidRDefault="00557AE5" w:rsidP="0048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Follow-Up</w:t>
            </w:r>
          </w:p>
          <w:p w14:paraId="071651C6" w14:textId="31221C4B" w:rsidR="00557AE5" w:rsidRPr="00480E2D" w:rsidRDefault="00557AE5" w:rsidP="0048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E4BD0BF" w14:textId="19A7C385" w:rsidR="00557AE5" w:rsidRPr="00480E2D" w:rsidRDefault="00557AE5" w:rsidP="0048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Chang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8CF712F" w14:textId="5762B546" w:rsidR="00557AE5" w:rsidRPr="00480E2D" w:rsidRDefault="00557AE5" w:rsidP="0048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Test Statistic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EBF5CC1" w14:textId="7FAE414C" w:rsidR="00557AE5" w:rsidRPr="00480E2D" w:rsidRDefault="00557AE5" w:rsidP="00480E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B56009" w:rsidRPr="00B56009" w14:paraId="475DF9B3" w14:textId="6E5643DC" w:rsidTr="23B82E53">
        <w:trPr>
          <w:trHeight w:val="70"/>
        </w:trPr>
        <w:tc>
          <w:tcPr>
            <w:tcW w:w="10661" w:type="dxa"/>
            <w:gridSpan w:val="7"/>
            <w:tcBorders>
              <w:bottom w:val="single" w:sz="4" w:space="0" w:color="auto"/>
            </w:tcBorders>
          </w:tcPr>
          <w:p w14:paraId="7E763066" w14:textId="534321D9" w:rsidR="00557AE5" w:rsidRPr="00480E2D" w:rsidRDefault="00557AE5" w:rsidP="00480E2D">
            <w:pPr>
              <w:pBdr>
                <w:top w:val="single" w:sz="4" w:space="1" w:color="auto"/>
              </w:pBd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Shoulder Pain Intensity</w:t>
            </w:r>
          </w:p>
        </w:tc>
      </w:tr>
      <w:tr w:rsidR="00B56009" w:rsidRPr="00B56009" w14:paraId="76F549E5" w14:textId="172BC566" w:rsidTr="23B82E53">
        <w:trPr>
          <w:trHeight w:val="58"/>
        </w:trPr>
        <w:tc>
          <w:tcPr>
            <w:tcW w:w="371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9D6EAF6" w14:textId="09C13B0C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bookmarkStart w:id="0" w:name="_Hlk213225728"/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650094A4" w14:textId="43EA3584" w:rsidR="00557AE5" w:rsidRPr="00480E2D" w:rsidRDefault="00F97353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="00557AE5" w:rsidRPr="00480E2D">
              <w:rPr>
                <w:rFonts w:ascii="Times New Roman" w:eastAsia="Times New Roman" w:hAnsi="Times New Roman" w:cs="Times New Roman"/>
              </w:rPr>
              <w:t>6.0 (2.9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2533709" w14:textId="56E75F90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.4 (3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D733DD8" w14:textId="6EE0B493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.6 (4.7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9185EB0" w14:textId="3DE8435F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3.4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54095C7" w14:textId="3DE6FB8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  <w:r w:rsidR="001F27D2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tr w:rsidR="00584A1B" w:rsidRPr="00B56009" w14:paraId="70973DFD" w14:textId="77777777" w:rsidTr="23B82E53">
        <w:trPr>
          <w:trHeight w:val="43"/>
        </w:trPr>
        <w:tc>
          <w:tcPr>
            <w:tcW w:w="3718" w:type="dxa"/>
            <w:tcBorders>
              <w:bottom w:val="single" w:sz="4" w:space="0" w:color="auto"/>
            </w:tcBorders>
          </w:tcPr>
          <w:p w14:paraId="0CA7D0CA" w14:textId="31934B40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914" w:type="dxa"/>
            <w:gridSpan w:val="2"/>
            <w:tcBorders>
              <w:bottom w:val="single" w:sz="4" w:space="0" w:color="auto"/>
            </w:tcBorders>
          </w:tcPr>
          <w:p w14:paraId="1D018F3B" w14:textId="6859E446" w:rsidR="00557AE5" w:rsidRPr="00480E2D" w:rsidRDefault="00F97353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</w:t>
            </w:r>
            <w:r w:rsidR="00557AE5" w:rsidRPr="00480E2D">
              <w:rPr>
                <w:rFonts w:ascii="Times New Roman" w:eastAsia="Times New Roman" w:hAnsi="Times New Roman" w:cs="Times New Roman"/>
              </w:rPr>
              <w:t>6 (3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FE08699" w14:textId="4101652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 (4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989651" w14:textId="04FCF64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4.5 (5.0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FCB6922" w14:textId="10D126E4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72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0BA94A1" w14:textId="5A5B9A5D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  <w:r w:rsidR="001F27D2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bookmarkEnd w:id="0"/>
      <w:tr w:rsidR="00B56009" w:rsidRPr="00B56009" w14:paraId="57A5EA98" w14:textId="50E4B58F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1161D51" w14:textId="1F27434E" w:rsidR="00557AE5" w:rsidRPr="00480E2D" w:rsidRDefault="001E6C02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Widespread Pain</w:t>
            </w:r>
            <w:r w:rsidR="00557AE5" w:rsidRPr="00480E2D">
              <w:rPr>
                <w:rFonts w:ascii="Times New Roman" w:eastAsia="Times New Roman" w:hAnsi="Times New Roman" w:cs="Times New Roman"/>
                <w:b/>
                <w:bCs/>
              </w:rPr>
              <w:t xml:space="preserve"> (“I feel pain all over my body”) </w:t>
            </w:r>
          </w:p>
        </w:tc>
      </w:tr>
      <w:tr w:rsidR="00B56009" w:rsidRPr="00B56009" w14:paraId="10EB0CE5" w14:textId="77777777" w:rsidTr="23B82E53">
        <w:trPr>
          <w:trHeight w:val="58"/>
        </w:trPr>
        <w:tc>
          <w:tcPr>
            <w:tcW w:w="3718" w:type="dxa"/>
            <w:tcBorders>
              <w:top w:val="single" w:sz="4" w:space="0" w:color="auto"/>
            </w:tcBorders>
          </w:tcPr>
          <w:p w14:paraId="4B3A9A51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</w:tcPr>
          <w:p w14:paraId="223EFEDA" w14:textId="4EF8766A" w:rsidR="00557AE5" w:rsidRPr="00480E2D" w:rsidRDefault="00F97353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</w:t>
            </w:r>
            <w:r w:rsidR="00557AE5" w:rsidRPr="00480E2D">
              <w:rPr>
                <w:rFonts w:ascii="Times New Roman" w:eastAsia="Times New Roman" w:hAnsi="Times New Roman" w:cs="Times New Roman"/>
              </w:rPr>
              <w:t>1.1 (0.9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5C3BA79" w14:textId="21410346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6 (1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D5A686" w14:textId="05D2ADAC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5 (0.8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F62321B" w14:textId="0E0766BA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2.4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528FDF7" w14:textId="456F6703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0.0248*</w:t>
            </w:r>
          </w:p>
        </w:tc>
      </w:tr>
      <w:tr w:rsidR="00584A1B" w:rsidRPr="00B56009" w14:paraId="50D72A18" w14:textId="77777777" w:rsidTr="23B82E53">
        <w:trPr>
          <w:trHeight w:val="43"/>
        </w:trPr>
        <w:tc>
          <w:tcPr>
            <w:tcW w:w="371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58FC604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914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17AC49FE" w14:textId="35233D4B" w:rsidR="00557AE5" w:rsidRPr="00480E2D" w:rsidRDefault="00F97353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57AE5" w:rsidRPr="00480E2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79F5FA4" w14:textId="3315E8A4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hAnsi="Times New Roman" w:cs="Times New Roman"/>
              </w:rPr>
              <w:t>0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824E7EA" w14:textId="2DF2CE1D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 (1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AE1C92F" w14:textId="0AC1A9C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2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2EFED5C" w14:textId="30F6D41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0.0449*</w:t>
            </w:r>
          </w:p>
        </w:tc>
      </w:tr>
      <w:tr w:rsidR="00B56009" w:rsidRPr="00B56009" w14:paraId="49873A55" w14:textId="786F9B9E" w:rsidTr="23B82E53">
        <w:trPr>
          <w:trHeight w:val="1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CB1EB84" w14:textId="386FBB1B" w:rsidR="00557AE5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Style w:val="normaltextrun"/>
                <w:rFonts w:ascii="Times New Roman" w:hAnsi="Times New Roman" w:cs="Times New Roman"/>
                <w:b/>
                <w:bCs/>
              </w:rPr>
              <w:t>GAD</w:t>
            </w:r>
            <w:r w:rsidR="00557AE5" w:rsidRPr="00480E2D">
              <w:rPr>
                <w:rStyle w:val="normaltextrun"/>
                <w:rFonts w:ascii="Times New Roman" w:hAnsi="Times New Roman" w:cs="Times New Roman"/>
                <w:b/>
                <w:bCs/>
              </w:rPr>
              <w:t>-7 Total Score</w:t>
            </w:r>
          </w:p>
        </w:tc>
      </w:tr>
      <w:tr w:rsidR="00584A1B" w:rsidRPr="00B56009" w14:paraId="7353267A" w14:textId="77777777" w:rsidTr="23B82E53">
        <w:trPr>
          <w:trHeight w:val="58"/>
        </w:trPr>
        <w:tc>
          <w:tcPr>
            <w:tcW w:w="371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992A81B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6A480553" w14:textId="1E613319" w:rsidR="00557AE5" w:rsidRPr="00480E2D" w:rsidRDefault="00F97353" w:rsidP="00480E2D">
            <w:pPr>
              <w:pStyle w:val="paragraph"/>
              <w:spacing w:before="0" w:beforeAutospacing="0" w:afterLines="60" w:after="144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</w:rPr>
              <w:t xml:space="preserve">      </w:t>
            </w:r>
            <w:r w:rsidR="00557AE5" w:rsidRPr="00480E2D">
              <w:rPr>
                <w:rStyle w:val="normaltextrun"/>
                <w:rFonts w:eastAsiaTheme="majorEastAsia"/>
              </w:rPr>
              <w:t>3.4 (4.3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801221C" w14:textId="73DF2B91" w:rsidR="00557AE5" w:rsidRPr="00480E2D" w:rsidRDefault="00557AE5" w:rsidP="00480E2D">
            <w:pPr>
              <w:pStyle w:val="paragraph"/>
              <w:spacing w:before="0" w:beforeAutospacing="0" w:afterLines="60" w:after="144" w:afterAutospacing="0"/>
              <w:jc w:val="center"/>
              <w:textAlignment w:val="baseline"/>
            </w:pPr>
            <w:r w:rsidRPr="00480E2D">
              <w:rPr>
                <w:rStyle w:val="normaltextrun"/>
                <w:rFonts w:eastAsiaTheme="majorEastAsia"/>
              </w:rPr>
              <w:t>2.3 (3.8) 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E8667AA" w14:textId="056D6302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1 (4.4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5438FEA" w14:textId="42C4F1BC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1.1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BF4F5D4" w14:textId="0AB6E6C2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2762</w:t>
            </w:r>
          </w:p>
        </w:tc>
      </w:tr>
      <w:tr w:rsidR="00584A1B" w:rsidRPr="00B56009" w14:paraId="7D8FE5FC" w14:textId="77777777" w:rsidTr="23B82E53">
        <w:trPr>
          <w:trHeight w:val="43"/>
        </w:trPr>
        <w:tc>
          <w:tcPr>
            <w:tcW w:w="3718" w:type="dxa"/>
            <w:tcBorders>
              <w:bottom w:val="single" w:sz="4" w:space="0" w:color="auto"/>
            </w:tcBorders>
          </w:tcPr>
          <w:p w14:paraId="2ACB4E44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914" w:type="dxa"/>
            <w:gridSpan w:val="2"/>
            <w:tcBorders>
              <w:bottom w:val="single" w:sz="4" w:space="0" w:color="auto"/>
            </w:tcBorders>
          </w:tcPr>
          <w:p w14:paraId="548659B9" w14:textId="3B5B6AF5" w:rsidR="00557AE5" w:rsidRPr="00480E2D" w:rsidRDefault="00F97353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>
              <w:rPr>
                <w:rStyle w:val="normaltextrun"/>
              </w:rPr>
              <w:t xml:space="preserve">     </w:t>
            </w:r>
            <w:r w:rsidR="00557AE5" w:rsidRPr="00480E2D">
              <w:rPr>
                <w:rStyle w:val="normaltextrun"/>
                <w:rFonts w:ascii="Times New Roman" w:hAnsi="Times New Roman" w:cs="Times New Roman"/>
              </w:rPr>
              <w:t>2 (4.5) 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12CF1F0" w14:textId="3FADF8FD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Style w:val="normaltextrun"/>
                <w:rFonts w:ascii="Times New Roman" w:hAnsi="Times New Roman" w:cs="Times New Roman"/>
              </w:rPr>
              <w:t>0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4A54F5" w14:textId="0FB94050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 (2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62AA33DD" w14:textId="3D14A74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18.5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6947EAD" w14:textId="7FC88CBF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2107</w:t>
            </w:r>
          </w:p>
        </w:tc>
      </w:tr>
      <w:tr w:rsidR="00B56009" w:rsidRPr="00B56009" w14:paraId="576B4670" w14:textId="00A50F2F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74424A9" w14:textId="1AAB1668" w:rsidR="00557AE5" w:rsidRPr="00480E2D" w:rsidRDefault="00B56009" w:rsidP="00480E2D">
            <w:pPr>
              <w:pStyle w:val="paragraph"/>
              <w:spacing w:before="0" w:beforeAutospacing="0" w:afterLines="60" w:after="144" w:afterAutospacing="0"/>
            </w:pPr>
            <w:r w:rsidRPr="00480E2D">
              <w:rPr>
                <w:rStyle w:val="normaltextrun"/>
                <w:rFonts w:eastAsiaTheme="majorEastAsia"/>
                <w:b/>
                <w:bCs/>
              </w:rPr>
              <w:t>P</w:t>
            </w:r>
            <w:r w:rsidRPr="00B56009">
              <w:rPr>
                <w:rStyle w:val="normaltextrun"/>
                <w:rFonts w:eastAsiaTheme="majorEastAsia"/>
                <w:b/>
                <w:bCs/>
              </w:rPr>
              <w:t>HQ</w:t>
            </w:r>
            <w:r w:rsidR="00557AE5" w:rsidRPr="00480E2D">
              <w:rPr>
                <w:rStyle w:val="normaltextrun"/>
                <w:rFonts w:eastAsiaTheme="majorEastAsia"/>
                <w:b/>
                <w:bCs/>
              </w:rPr>
              <w:t>-9 Total Score</w:t>
            </w:r>
          </w:p>
        </w:tc>
      </w:tr>
      <w:tr w:rsidR="00B56009" w:rsidRPr="00B56009" w14:paraId="33BC9E22" w14:textId="77777777" w:rsidTr="23B82E53">
        <w:trPr>
          <w:trHeight w:val="58"/>
        </w:trPr>
        <w:tc>
          <w:tcPr>
            <w:tcW w:w="3718" w:type="dxa"/>
            <w:tcBorders>
              <w:top w:val="single" w:sz="4" w:space="0" w:color="auto"/>
            </w:tcBorders>
          </w:tcPr>
          <w:p w14:paraId="123A4B9E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</w:tcPr>
          <w:p w14:paraId="2C503FF8" w14:textId="13DF43B5" w:rsidR="00557AE5" w:rsidRPr="00480E2D" w:rsidRDefault="00F97353" w:rsidP="00480E2D">
            <w:pPr>
              <w:pStyle w:val="paragraph"/>
              <w:spacing w:before="0" w:beforeAutospacing="0" w:afterLines="60" w:after="144" w:afterAutospacing="0"/>
              <w:jc w:val="center"/>
              <w:textAlignment w:val="baseline"/>
            </w:pPr>
            <w:r>
              <w:rPr>
                <w:rStyle w:val="normaltextrun"/>
                <w:rFonts w:eastAsiaTheme="majorEastAsia"/>
              </w:rPr>
              <w:t xml:space="preserve">       </w:t>
            </w:r>
            <w:r w:rsidR="00557AE5" w:rsidRPr="00480E2D">
              <w:rPr>
                <w:rStyle w:val="normaltextrun"/>
                <w:rFonts w:eastAsiaTheme="majorEastAsia"/>
              </w:rPr>
              <w:t>5.2 (4.4) 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2F91481" w14:textId="10C6497A" w:rsidR="00557AE5" w:rsidRPr="00480E2D" w:rsidRDefault="00557AE5" w:rsidP="00480E2D">
            <w:pPr>
              <w:pStyle w:val="paragraph"/>
              <w:spacing w:before="0" w:beforeAutospacing="0" w:afterLines="60" w:after="144" w:afterAutospacing="0"/>
              <w:jc w:val="center"/>
              <w:textAlignment w:val="baseline"/>
            </w:pPr>
            <w:r w:rsidRPr="00480E2D">
              <w:rPr>
                <w:rStyle w:val="normaltextrun"/>
                <w:rFonts w:eastAsiaTheme="majorEastAsia"/>
              </w:rPr>
              <w:t>3.3 (2.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D5C022" w14:textId="36334B76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9 (4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B2FFDF2" w14:textId="34E49964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2.0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B2E2133" w14:textId="556A5FE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0541</w:t>
            </w:r>
          </w:p>
        </w:tc>
      </w:tr>
      <w:tr w:rsidR="00584A1B" w:rsidRPr="00B56009" w14:paraId="007E8471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660B5AE3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CAA9CD1" w14:textId="0B13DBAD" w:rsidR="00557AE5" w:rsidRPr="00480E2D" w:rsidRDefault="00F97353" w:rsidP="00F97353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>
              <w:rPr>
                <w:rStyle w:val="normaltextrun"/>
              </w:rPr>
              <w:t xml:space="preserve">    </w:t>
            </w:r>
            <w:r w:rsidR="00557AE5" w:rsidRPr="00480E2D">
              <w:rPr>
                <w:rStyle w:val="normaltextrun"/>
                <w:rFonts w:ascii="Times New Roman" w:hAnsi="Times New Roman" w:cs="Times New Roman"/>
              </w:rPr>
              <w:t>5 (7.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84EDC6A" w14:textId="40DD6240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Style w:val="normaltextrun"/>
                <w:rFonts w:ascii="Times New Roman" w:hAnsi="Times New Roman" w:cs="Times New Roman"/>
              </w:rPr>
              <w:t>2.5 (5) 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46A83DC" w14:textId="7C7D3B36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 (5.5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5514EFD" w14:textId="61F9DCA7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31.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B4FFF00" w14:textId="21E4A5FA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1106</w:t>
            </w:r>
          </w:p>
        </w:tc>
      </w:tr>
      <w:tr w:rsidR="00B56009" w:rsidRPr="00B56009" w14:paraId="275AC513" w14:textId="6C3F5623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4D873DA" w14:textId="7819DCB3" w:rsidR="00B56009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23B82E53">
              <w:rPr>
                <w:rFonts w:ascii="Times New Roman" w:eastAsia="Times New Roman" w:hAnsi="Times New Roman" w:cs="Times New Roman"/>
                <w:b/>
                <w:bCs/>
              </w:rPr>
              <w:t>PainDETECT</w:t>
            </w:r>
            <w:r w:rsidR="199B2079" w:rsidRPr="23B82E53">
              <w:rPr>
                <w:rFonts w:ascii="Times New Roman" w:eastAsia="Times New Roman" w:hAnsi="Times New Roman" w:cs="Times New Roman"/>
                <w:b/>
                <w:bCs/>
              </w:rPr>
              <w:t xml:space="preserve"> Total Score</w:t>
            </w:r>
            <w:r w:rsidR="00732A9F" w:rsidRPr="23B82E53">
              <w:rPr>
                <w:rFonts w:ascii="Times New Roman" w:eastAsia="Times New Roman" w:hAnsi="Times New Roman" w:cs="Times New Roman"/>
                <w:b/>
                <w:bCs/>
              </w:rPr>
              <w:t xml:space="preserve"> (n=18)</w:t>
            </w:r>
          </w:p>
        </w:tc>
      </w:tr>
      <w:tr w:rsidR="00B56009" w:rsidRPr="00B56009" w14:paraId="1D895998" w14:textId="77777777" w:rsidTr="23B82E53">
        <w:trPr>
          <w:trHeight w:val="58"/>
        </w:trPr>
        <w:tc>
          <w:tcPr>
            <w:tcW w:w="4225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35306C81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DBF61F0" w14:textId="48D3B11B" w:rsidR="00557AE5" w:rsidRPr="00480E2D" w:rsidRDefault="00D9238A" w:rsidP="00480E2D">
            <w:pPr>
              <w:spacing w:afterLines="60" w:after="144" w:line="24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8.1</w:t>
            </w:r>
            <w:r w:rsidR="00557AE5" w:rsidRPr="00480E2D">
              <w:rPr>
                <w:rFonts w:ascii="Times New Roman" w:eastAsia="Times New Roman" w:hAnsi="Times New Roman" w:cs="Times New Roman"/>
              </w:rPr>
              <w:t xml:space="preserve"> (5.3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21CFC31" w14:textId="4C888508" w:rsidR="00557AE5" w:rsidRPr="00480E2D" w:rsidRDefault="00557AE5" w:rsidP="00480E2D">
            <w:pPr>
              <w:spacing w:afterLines="60" w:after="144" w:line="240" w:lineRule="auto"/>
              <w:jc w:val="center"/>
            </w:pPr>
            <w:r w:rsidRPr="00480E2D">
              <w:rPr>
                <w:rFonts w:ascii="Times New Roman" w:eastAsia="Times New Roman" w:hAnsi="Times New Roman" w:cs="Times New Roman"/>
              </w:rPr>
              <w:t>3.</w:t>
            </w:r>
            <w:r w:rsidR="00920459">
              <w:rPr>
                <w:rFonts w:ascii="Times New Roman" w:eastAsia="Times New Roman" w:hAnsi="Times New Roman" w:cs="Times New Roman"/>
              </w:rPr>
              <w:t>9</w:t>
            </w:r>
            <w:r w:rsidRPr="00480E2D">
              <w:rPr>
                <w:rFonts w:ascii="Times New Roman" w:eastAsia="Times New Roman" w:hAnsi="Times New Roman" w:cs="Times New Roman"/>
              </w:rPr>
              <w:t xml:space="preserve"> (4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D03D2FF" w14:textId="1AA78E4E" w:rsidR="00557AE5" w:rsidRPr="00671EE7" w:rsidRDefault="00CE1B9E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EE7">
              <w:rPr>
                <w:rFonts w:ascii="Times New Roman" w:eastAsia="Times New Roman" w:hAnsi="Times New Roman" w:cs="Times New Roman"/>
              </w:rPr>
              <w:t>4.2</w:t>
            </w:r>
            <w:r w:rsidR="00557AE5" w:rsidRPr="00671EE7">
              <w:rPr>
                <w:rFonts w:ascii="Times New Roman" w:eastAsia="Times New Roman" w:hAnsi="Times New Roman" w:cs="Times New Roman"/>
              </w:rPr>
              <w:t xml:space="preserve"> (5.</w:t>
            </w:r>
            <w:r w:rsidRPr="00671EE7">
              <w:rPr>
                <w:rFonts w:ascii="Times New Roman" w:eastAsia="Times New Roman" w:hAnsi="Times New Roman" w:cs="Times New Roman"/>
              </w:rPr>
              <w:t>9</w:t>
            </w:r>
            <w:r w:rsidR="00557AE5" w:rsidRPr="00671EE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6C24964" w14:textId="45061E35" w:rsidR="00557AE5" w:rsidRPr="00B17B98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7B98">
              <w:rPr>
                <w:rFonts w:ascii="Times New Roman" w:eastAsia="Times New Roman" w:hAnsi="Times New Roman" w:cs="Times New Roman"/>
              </w:rPr>
              <w:t>t = 3.0</w:t>
            </w:r>
            <w:r w:rsidR="00B17B98" w:rsidRPr="00B17B9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686697A" w14:textId="2DCC20DE" w:rsidR="00557AE5" w:rsidRPr="00B17B98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17B98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B17B98" w:rsidRPr="00B17B98">
              <w:rPr>
                <w:rFonts w:ascii="Times New Roman" w:eastAsia="Times New Roman" w:hAnsi="Times New Roman" w:cs="Times New Roman"/>
                <w:b/>
                <w:bCs/>
              </w:rPr>
              <w:t>77</w:t>
            </w:r>
            <w:r w:rsidRPr="00B17B98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tr w:rsidR="00584A1B" w:rsidRPr="00B56009" w14:paraId="488EC824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</w:tcPr>
          <w:p w14:paraId="393EE1D4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3C6A520A" w14:textId="5742C066" w:rsidR="00557AE5" w:rsidRPr="00480E2D" w:rsidRDefault="00D9238A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557AE5" w:rsidRPr="00480E2D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557AE5" w:rsidRPr="00480E2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5DA232C" w14:textId="5FE72F6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.5 (</w:t>
            </w:r>
            <w:r w:rsidR="00BF2694">
              <w:rPr>
                <w:rFonts w:ascii="Times New Roman" w:eastAsia="Times New Roman" w:hAnsi="Times New Roman" w:cs="Times New Roman"/>
              </w:rPr>
              <w:t>4</w:t>
            </w:r>
            <w:r w:rsidRPr="00480E2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842B26" w14:textId="74BDFC36" w:rsidR="00557AE5" w:rsidRPr="00671EE7" w:rsidRDefault="00671EE7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71EE7">
              <w:rPr>
                <w:rFonts w:ascii="Times New Roman" w:eastAsia="Times New Roman" w:hAnsi="Times New Roman" w:cs="Times New Roman"/>
              </w:rPr>
              <w:t>5</w:t>
            </w:r>
            <w:r w:rsidR="00557AE5" w:rsidRPr="00671EE7">
              <w:rPr>
                <w:rFonts w:ascii="Times New Roman" w:eastAsia="Times New Roman" w:hAnsi="Times New Roman" w:cs="Times New Roman"/>
              </w:rPr>
              <w:t xml:space="preserve"> (</w:t>
            </w:r>
            <w:r w:rsidRPr="00671EE7">
              <w:rPr>
                <w:rFonts w:ascii="Times New Roman" w:eastAsia="Times New Roman" w:hAnsi="Times New Roman" w:cs="Times New Roman"/>
              </w:rPr>
              <w:t>8</w:t>
            </w:r>
            <w:r w:rsidR="00557AE5" w:rsidRPr="00671EE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65781450" w14:textId="72D18404" w:rsidR="00557AE5" w:rsidRPr="003836E4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6E4">
              <w:rPr>
                <w:rFonts w:ascii="Times New Roman" w:eastAsia="Times New Roman" w:hAnsi="Times New Roman" w:cs="Times New Roman"/>
              </w:rPr>
              <w:t xml:space="preserve">S = </w:t>
            </w:r>
            <w:r w:rsidR="00114401" w:rsidRPr="003836E4"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AB03427" w14:textId="6945E0D9" w:rsidR="00557AE5" w:rsidRPr="003836E4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836E4">
              <w:rPr>
                <w:rFonts w:ascii="Times New Roman" w:eastAsia="Times New Roman" w:hAnsi="Times New Roman" w:cs="Times New Roman"/>
                <w:b/>
                <w:bCs/>
              </w:rPr>
              <w:t>0.00</w:t>
            </w:r>
            <w:r w:rsidR="00114401" w:rsidRPr="003836E4">
              <w:rPr>
                <w:rFonts w:ascii="Times New Roman" w:eastAsia="Times New Roman" w:hAnsi="Times New Roman" w:cs="Times New Roman"/>
                <w:b/>
                <w:bCs/>
              </w:rPr>
              <w:t>71</w:t>
            </w:r>
            <w:r w:rsidRPr="003836E4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</w:tr>
      <w:tr w:rsidR="00B56009" w:rsidRPr="00B56009" w14:paraId="650D48C5" w14:textId="0EE144D8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31AD35B" w14:textId="15117B08" w:rsidR="00B56009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 xml:space="preserve">Surgical Deltoid </w:t>
            </w:r>
            <w:proofErr w:type="spellStart"/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TSMag</w:t>
            </w:r>
            <w:proofErr w:type="spellEnd"/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 xml:space="preserve"> (n=19)</w:t>
            </w:r>
          </w:p>
        </w:tc>
      </w:tr>
      <w:tr w:rsidR="00B56009" w:rsidRPr="00B56009" w14:paraId="30393962" w14:textId="77777777" w:rsidTr="23B82E53">
        <w:trPr>
          <w:trHeight w:val="58"/>
        </w:trPr>
        <w:tc>
          <w:tcPr>
            <w:tcW w:w="4225" w:type="dxa"/>
            <w:gridSpan w:val="2"/>
            <w:tcBorders>
              <w:top w:val="single" w:sz="4" w:space="0" w:color="auto"/>
            </w:tcBorders>
          </w:tcPr>
          <w:p w14:paraId="7EDC76D5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AC7C023" w14:textId="1FBCA5F3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.4 (2.3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C22FB2D" w14:textId="3B7100A7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5 (2.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0A9596" w14:textId="54192E78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0 (2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21963B8" w14:textId="7ED5208C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2.14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3138DF1" w14:textId="2697AC84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0.0462*</w:t>
            </w:r>
          </w:p>
        </w:tc>
      </w:tr>
      <w:tr w:rsidR="00584A1B" w:rsidRPr="00B56009" w14:paraId="16CA0F42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1E5B2E7C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B130245" w14:textId="23371D1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 (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34AE5E3" w14:textId="6100BE2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 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B62009E" w14:textId="599AB5E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-1 (2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9BE8E5B" w14:textId="1462DB16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-3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E68148B" w14:textId="0471E57E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0537</w:t>
            </w:r>
          </w:p>
        </w:tc>
      </w:tr>
      <w:tr w:rsidR="00B56009" w:rsidRPr="00B56009" w14:paraId="00AAB293" w14:textId="672B2F6F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EC7AC62" w14:textId="397B194A" w:rsidR="00B56009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 xml:space="preserve">Opposite Deltoid </w:t>
            </w:r>
            <w:proofErr w:type="spellStart"/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TSMag</w:t>
            </w:r>
            <w:proofErr w:type="spellEnd"/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 xml:space="preserve"> (n=19)</w:t>
            </w:r>
          </w:p>
        </w:tc>
      </w:tr>
      <w:tr w:rsidR="00B56009" w:rsidRPr="00B56009" w14:paraId="26861D04" w14:textId="77777777" w:rsidTr="23B82E53">
        <w:trPr>
          <w:trHeight w:val="58"/>
        </w:trPr>
        <w:tc>
          <w:tcPr>
            <w:tcW w:w="4225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02602063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CC72552" w14:textId="72A444CF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8 (2.4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EEF8CD7" w14:textId="73F9412C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 (1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6FADA9E" w14:textId="7B8B6C7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-0.2 (2.5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0A18FF3" w14:textId="71372172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-0.2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11C5217" w14:textId="3EC1A9CD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7844</w:t>
            </w:r>
          </w:p>
        </w:tc>
      </w:tr>
      <w:tr w:rsidR="00584A1B" w:rsidRPr="00B56009" w14:paraId="7867FAE8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</w:tcPr>
          <w:p w14:paraId="0213E212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4FD4882E" w14:textId="22F0A69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 (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7793D08" w14:textId="32592B68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273119" w14:textId="2EEB719D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 (4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7937A15" w14:textId="3DFA851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-9.5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FBF1D9E" w14:textId="0AE4DF17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6612</w:t>
            </w:r>
          </w:p>
        </w:tc>
      </w:tr>
      <w:tr w:rsidR="00B56009" w:rsidRPr="00B56009" w14:paraId="0D95EB4C" w14:textId="4D2D1D7E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6D14835" w14:textId="651DDC42" w:rsidR="00B56009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 xml:space="preserve">Tibialis Anterior </w:t>
            </w:r>
            <w:proofErr w:type="spellStart"/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TSMag</w:t>
            </w:r>
            <w:proofErr w:type="spellEnd"/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 xml:space="preserve"> (n=19)</w:t>
            </w:r>
          </w:p>
        </w:tc>
      </w:tr>
      <w:tr w:rsidR="00B56009" w:rsidRPr="00B56009" w14:paraId="410A2BF3" w14:textId="77777777" w:rsidTr="23B82E53">
        <w:trPr>
          <w:trHeight w:val="58"/>
        </w:trPr>
        <w:tc>
          <w:tcPr>
            <w:tcW w:w="4225" w:type="dxa"/>
            <w:gridSpan w:val="2"/>
            <w:tcBorders>
              <w:top w:val="single" w:sz="4" w:space="0" w:color="auto"/>
            </w:tcBorders>
          </w:tcPr>
          <w:p w14:paraId="70254BDF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61DC9528" w14:textId="0A20F32C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6 (2.0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6531624" w14:textId="3F49F593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8 (1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855186" w14:textId="3712525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-0.2 (1.9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195517B" w14:textId="2196CAF2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-0.4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1863A052" w14:textId="0EF75DB2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6354</w:t>
            </w:r>
          </w:p>
        </w:tc>
      </w:tr>
      <w:tr w:rsidR="00584A1B" w:rsidRPr="00B56009" w14:paraId="174E8FDC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3E44F207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605CDD5" w14:textId="2D1DA3D8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7B655AB" w14:textId="43FDE127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1.5 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901738A" w14:textId="4A1C234F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 (1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7BA369F" w14:textId="65236C8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-5.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DCE4229" w14:textId="7E37842D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6680</w:t>
            </w:r>
          </w:p>
        </w:tc>
      </w:tr>
      <w:tr w:rsidR="00B56009" w:rsidRPr="00B56009" w14:paraId="460BB463" w14:textId="35CC0680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F222FE5" w14:textId="2430B568" w:rsidR="00B56009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Surgical Deltoid PPT, kg/cm</w:t>
            </w:r>
            <w:r w:rsidRPr="00480E2D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B56009" w:rsidRPr="00B56009" w14:paraId="1A84D9A5" w14:textId="77777777" w:rsidTr="23B82E53">
        <w:trPr>
          <w:trHeight w:val="58"/>
        </w:trPr>
        <w:tc>
          <w:tcPr>
            <w:tcW w:w="4225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6E9FEF5B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8AE7212" w14:textId="782BD68A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 (2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75AC155" w14:textId="46C47044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.3 (1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FB79479" w14:textId="4D934897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-0.3 (1.5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0C7C172" w14:textId="43681363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-0.9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A5503F0" w14:textId="71339BB6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3750</w:t>
            </w:r>
          </w:p>
        </w:tc>
      </w:tr>
      <w:tr w:rsidR="00584A1B" w:rsidRPr="00B56009" w14:paraId="59671311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</w:tcPr>
          <w:p w14:paraId="759E3F0B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52E57A5D" w14:textId="44D259C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.1 (4.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89414E1" w14:textId="5D9C11B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 (2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F1E66F" w14:textId="25A7FEF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-0.3 (1.1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22222357" w14:textId="252ECCE5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-34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2B2938E" w14:textId="4B73420C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2162</w:t>
            </w:r>
          </w:p>
        </w:tc>
      </w:tr>
      <w:tr w:rsidR="00B56009" w:rsidRPr="00B56009" w14:paraId="5BA5E15D" w14:textId="0D944467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C10DF97" w14:textId="50A4C3EE" w:rsidR="00B56009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Opposite Deltoid PPT</w:t>
            </w:r>
          </w:p>
        </w:tc>
      </w:tr>
      <w:tr w:rsidR="00B56009" w:rsidRPr="00B56009" w14:paraId="5F671938" w14:textId="77777777" w:rsidTr="23B82E53">
        <w:trPr>
          <w:trHeight w:val="58"/>
        </w:trPr>
        <w:tc>
          <w:tcPr>
            <w:tcW w:w="4225" w:type="dxa"/>
            <w:gridSpan w:val="2"/>
            <w:tcBorders>
              <w:top w:val="single" w:sz="4" w:space="0" w:color="auto"/>
            </w:tcBorders>
          </w:tcPr>
          <w:p w14:paraId="50EEBEF9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2213B88" w14:textId="222740E3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.6 (2.3)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FF5D1E1" w14:textId="09835D13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.3 (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81A026" w14:textId="7811FB2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3 (1.6)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BE98B93" w14:textId="56F1079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0.9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99C61F7" w14:textId="7FDA44F7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3699</w:t>
            </w:r>
          </w:p>
        </w:tc>
      </w:tr>
      <w:tr w:rsidR="00584A1B" w:rsidRPr="00B56009" w14:paraId="38C4A7DE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113F670B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860C179" w14:textId="77BD6F31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.3 (3.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2EB2CCD" w14:textId="3C266F87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2.8 (2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3229940" w14:textId="08DBC3E4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 (1.9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15E11DA" w14:textId="0CF184D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16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0DFBDB9" w14:textId="0DF076CB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5706</w:t>
            </w:r>
          </w:p>
        </w:tc>
      </w:tr>
      <w:tr w:rsidR="00B56009" w:rsidRPr="00B56009" w14:paraId="47718BD0" w14:textId="7E5E51DC" w:rsidTr="23B82E53">
        <w:trPr>
          <w:trHeight w:val="43"/>
        </w:trPr>
        <w:tc>
          <w:tcPr>
            <w:tcW w:w="106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37752FF" w14:textId="14621917" w:rsidR="00B56009" w:rsidRPr="00480E2D" w:rsidRDefault="00B56009" w:rsidP="00B56009">
            <w:pPr>
              <w:spacing w:afterLines="60" w:after="144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80E2D">
              <w:rPr>
                <w:rFonts w:ascii="Times New Roman" w:eastAsia="Times New Roman" w:hAnsi="Times New Roman" w:cs="Times New Roman"/>
                <w:b/>
                <w:bCs/>
              </w:rPr>
              <w:t>Tibialis Anterior PPT</w:t>
            </w:r>
          </w:p>
        </w:tc>
      </w:tr>
      <w:tr w:rsidR="00584A1B" w:rsidRPr="00B56009" w14:paraId="3D609A63" w14:textId="77777777" w:rsidTr="23B82E53">
        <w:trPr>
          <w:trHeight w:val="10"/>
        </w:trPr>
        <w:tc>
          <w:tcPr>
            <w:tcW w:w="4225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</w:tcPr>
          <w:p w14:paraId="5D292152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DF026DA" w14:textId="7F5DEE58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4.4 (2.0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10F276D" w14:textId="6A1A11A4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4.5 (2.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D685D35" w14:textId="57FE2C8C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-0.1 (2.5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7CCA793" w14:textId="3F703B2D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t = -0.1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1458CC4" w14:textId="518D8F78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8555</w:t>
            </w:r>
          </w:p>
        </w:tc>
      </w:tr>
      <w:tr w:rsidR="00B56009" w:rsidRPr="00B56009" w14:paraId="17349001" w14:textId="77777777" w:rsidTr="23B82E53">
        <w:trPr>
          <w:trHeight w:val="43"/>
        </w:trPr>
        <w:tc>
          <w:tcPr>
            <w:tcW w:w="4225" w:type="dxa"/>
            <w:gridSpan w:val="2"/>
            <w:tcBorders>
              <w:bottom w:val="single" w:sz="4" w:space="0" w:color="auto"/>
            </w:tcBorders>
          </w:tcPr>
          <w:p w14:paraId="4A2854CA" w14:textId="77777777" w:rsidR="00557AE5" w:rsidRPr="00480E2D" w:rsidRDefault="00557AE5" w:rsidP="00480E2D">
            <w:pPr>
              <w:spacing w:afterLines="60" w:after="144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08499A3C" w14:textId="3EC5BED8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.5 (3.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AAEA2E7" w14:textId="1FC0EB8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3.8 (2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AC26BF" w14:textId="3BADCD8F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-0.3 (1.6)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2F575B62" w14:textId="09438288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S = -9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5598AF4" w14:textId="53D1BD09" w:rsidR="00557AE5" w:rsidRPr="00480E2D" w:rsidRDefault="00557AE5" w:rsidP="00480E2D">
            <w:pPr>
              <w:spacing w:afterLines="60" w:after="144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80E2D">
              <w:rPr>
                <w:rFonts w:ascii="Times New Roman" w:eastAsia="Times New Roman" w:hAnsi="Times New Roman" w:cs="Times New Roman"/>
              </w:rPr>
              <w:t>0.7562</w:t>
            </w:r>
          </w:p>
        </w:tc>
      </w:tr>
    </w:tbl>
    <w:p w14:paraId="42DEE355" w14:textId="3B1518D0" w:rsidR="00584A1B" w:rsidRPr="00584A1B" w:rsidRDefault="00584A1B" w:rsidP="00480E2D">
      <w:pPr>
        <w:spacing w:after="60" w:line="240" w:lineRule="auto"/>
        <w:rPr>
          <w:rFonts w:ascii="Times New Roman" w:hAnsi="Times New Roman" w:cs="Times New Roman"/>
          <w:sz w:val="22"/>
          <w:szCs w:val="22"/>
        </w:rPr>
      </w:pPr>
      <w:r w:rsidRPr="00584A1B">
        <w:rPr>
          <w:rFonts w:ascii="Times New Roman" w:hAnsi="Times New Roman" w:cs="Times New Roman"/>
          <w:sz w:val="22"/>
          <w:szCs w:val="22"/>
        </w:rPr>
        <w:t>*p &lt; 0.05</w:t>
      </w:r>
    </w:p>
    <w:p w14:paraId="2C078E63" w14:textId="7BE2A66C" w:rsidR="0010149E" w:rsidRPr="00584A1B" w:rsidRDefault="00B56009" w:rsidP="00480E2D">
      <w:pPr>
        <w:spacing w:after="60" w:line="240" w:lineRule="auto"/>
        <w:rPr>
          <w:rFonts w:ascii="Times New Roman" w:hAnsi="Times New Roman" w:cs="Times New Roman"/>
          <w:sz w:val="22"/>
          <w:szCs w:val="22"/>
        </w:rPr>
      </w:pPr>
      <w:r w:rsidRPr="00584A1B">
        <w:rPr>
          <w:rFonts w:ascii="Times New Roman" w:hAnsi="Times New Roman" w:cs="Times New Roman"/>
          <w:sz w:val="22"/>
          <w:szCs w:val="22"/>
        </w:rPr>
        <w:t xml:space="preserve">Abbreviations: SD, standard deviation; IQR, interquartile range; </w:t>
      </w:r>
      <w:r w:rsidR="174BFC5A" w:rsidRPr="00584A1B">
        <w:rPr>
          <w:rFonts w:ascii="Times New Roman" w:hAnsi="Times New Roman" w:cs="Times New Roman"/>
          <w:sz w:val="22"/>
          <w:szCs w:val="22"/>
        </w:rPr>
        <w:t>CSI</w:t>
      </w:r>
      <w:r w:rsidRPr="00584A1B">
        <w:rPr>
          <w:rFonts w:ascii="Times New Roman" w:hAnsi="Times New Roman" w:cs="Times New Roman"/>
          <w:sz w:val="22"/>
          <w:szCs w:val="22"/>
        </w:rPr>
        <w:t xml:space="preserve">, </w:t>
      </w:r>
      <w:r w:rsidR="174BFC5A" w:rsidRPr="00584A1B">
        <w:rPr>
          <w:rFonts w:ascii="Times New Roman" w:hAnsi="Times New Roman" w:cs="Times New Roman"/>
          <w:sz w:val="22"/>
          <w:szCs w:val="22"/>
        </w:rPr>
        <w:t>Central Sensitization Inventory</w:t>
      </w:r>
      <w:r w:rsidRPr="00584A1B">
        <w:rPr>
          <w:rFonts w:ascii="Times New Roman" w:hAnsi="Times New Roman" w:cs="Times New Roman"/>
          <w:sz w:val="22"/>
          <w:szCs w:val="22"/>
        </w:rPr>
        <w:t xml:space="preserve">; GAD-7, Generalized Anxiety Disorder-7; PHQ-9, Patient Health Questionnaire-9; </w:t>
      </w:r>
      <w:proofErr w:type="spellStart"/>
      <w:r w:rsidR="5BC711EC" w:rsidRPr="00584A1B">
        <w:rPr>
          <w:rFonts w:ascii="Times New Roman" w:hAnsi="Times New Roman" w:cs="Times New Roman"/>
          <w:sz w:val="22"/>
          <w:szCs w:val="22"/>
        </w:rPr>
        <w:t>TSMag</w:t>
      </w:r>
      <w:proofErr w:type="spellEnd"/>
      <w:r w:rsidRPr="00584A1B">
        <w:rPr>
          <w:rFonts w:ascii="Times New Roman" w:hAnsi="Times New Roman" w:cs="Times New Roman"/>
          <w:sz w:val="22"/>
          <w:szCs w:val="22"/>
        </w:rPr>
        <w:t xml:space="preserve">, </w:t>
      </w:r>
      <w:r w:rsidR="5BC711EC" w:rsidRPr="00584A1B">
        <w:rPr>
          <w:rFonts w:ascii="Times New Roman" w:hAnsi="Times New Roman" w:cs="Times New Roman"/>
          <w:sz w:val="22"/>
          <w:szCs w:val="22"/>
        </w:rPr>
        <w:t>Temporal Summation Magnitude</w:t>
      </w:r>
      <w:r w:rsidRPr="00584A1B">
        <w:rPr>
          <w:rFonts w:ascii="Times New Roman" w:hAnsi="Times New Roman" w:cs="Times New Roman"/>
          <w:sz w:val="22"/>
          <w:szCs w:val="22"/>
        </w:rPr>
        <w:t>;</w:t>
      </w:r>
      <w:r w:rsidR="67A46EA9" w:rsidRPr="00584A1B">
        <w:rPr>
          <w:rFonts w:ascii="Times New Roman" w:hAnsi="Times New Roman" w:cs="Times New Roman"/>
          <w:sz w:val="22"/>
          <w:szCs w:val="22"/>
        </w:rPr>
        <w:t xml:space="preserve"> </w:t>
      </w:r>
      <w:r w:rsidR="5BC711EC" w:rsidRPr="00584A1B">
        <w:rPr>
          <w:rFonts w:ascii="Times New Roman" w:hAnsi="Times New Roman" w:cs="Times New Roman"/>
          <w:sz w:val="22"/>
          <w:szCs w:val="22"/>
        </w:rPr>
        <w:t>PPT</w:t>
      </w:r>
      <w:r w:rsidRPr="00584A1B">
        <w:rPr>
          <w:rFonts w:ascii="Times New Roman" w:hAnsi="Times New Roman" w:cs="Times New Roman"/>
          <w:sz w:val="22"/>
          <w:szCs w:val="22"/>
        </w:rPr>
        <w:t xml:space="preserve">, </w:t>
      </w:r>
      <w:r w:rsidR="5BC711EC" w:rsidRPr="00584A1B">
        <w:rPr>
          <w:rFonts w:ascii="Times New Roman" w:hAnsi="Times New Roman" w:cs="Times New Roman"/>
          <w:sz w:val="22"/>
          <w:szCs w:val="22"/>
        </w:rPr>
        <w:t>Pressure Pain</w:t>
      </w:r>
      <w:r w:rsidR="2A2C5CFC" w:rsidRPr="00584A1B">
        <w:rPr>
          <w:rFonts w:ascii="Times New Roman" w:hAnsi="Times New Roman" w:cs="Times New Roman"/>
          <w:sz w:val="22"/>
          <w:szCs w:val="22"/>
        </w:rPr>
        <w:t xml:space="preserve"> </w:t>
      </w:r>
      <w:r w:rsidR="6BE9A241" w:rsidRPr="00584A1B">
        <w:rPr>
          <w:rFonts w:ascii="Times New Roman" w:hAnsi="Times New Roman" w:cs="Times New Roman"/>
          <w:sz w:val="22"/>
          <w:szCs w:val="22"/>
        </w:rPr>
        <w:t>Threshold</w:t>
      </w:r>
      <w:r w:rsidR="128FEF2A" w:rsidRPr="00584A1B">
        <w:rPr>
          <w:rFonts w:ascii="Times New Roman" w:hAnsi="Times New Roman" w:cs="Times New Roman"/>
          <w:sz w:val="22"/>
          <w:szCs w:val="22"/>
        </w:rPr>
        <w:t xml:space="preserve">. </w:t>
      </w:r>
      <w:r w:rsidR="111A7F5B" w:rsidRPr="00584A1B">
        <w:rPr>
          <w:rFonts w:ascii="Times New Roman" w:hAnsi="Times New Roman" w:cs="Times New Roman"/>
          <w:sz w:val="22"/>
          <w:szCs w:val="22"/>
        </w:rPr>
        <w:t xml:space="preserve">One </w:t>
      </w:r>
      <w:r w:rsidR="00557AE5" w:rsidRPr="00584A1B">
        <w:rPr>
          <w:rFonts w:ascii="Times New Roman" w:hAnsi="Times New Roman" w:cs="Times New Roman"/>
          <w:sz w:val="22"/>
          <w:szCs w:val="22"/>
        </w:rPr>
        <w:t>participant</w:t>
      </w:r>
      <w:r w:rsidR="111A7F5B" w:rsidRPr="00584A1B">
        <w:rPr>
          <w:rFonts w:ascii="Times New Roman" w:hAnsi="Times New Roman" w:cs="Times New Roman"/>
          <w:sz w:val="22"/>
          <w:szCs w:val="22"/>
        </w:rPr>
        <w:t xml:space="preserve"> declined to undergo temporal summation testing. </w:t>
      </w:r>
      <w:r w:rsidR="00BB78EE">
        <w:rPr>
          <w:rFonts w:ascii="Times New Roman" w:hAnsi="Times New Roman" w:cs="Times New Roman"/>
          <w:sz w:val="22"/>
          <w:szCs w:val="22"/>
        </w:rPr>
        <w:t>Two</w:t>
      </w:r>
      <w:r w:rsidR="00BB78EE" w:rsidRPr="00584A1B">
        <w:rPr>
          <w:rFonts w:ascii="Times New Roman" w:hAnsi="Times New Roman" w:cs="Times New Roman"/>
          <w:sz w:val="22"/>
          <w:szCs w:val="22"/>
        </w:rPr>
        <w:t xml:space="preserve"> participant</w:t>
      </w:r>
      <w:r w:rsidR="00BB78EE">
        <w:rPr>
          <w:rFonts w:ascii="Times New Roman" w:hAnsi="Times New Roman" w:cs="Times New Roman"/>
          <w:sz w:val="22"/>
          <w:szCs w:val="22"/>
        </w:rPr>
        <w:t>s</w:t>
      </w:r>
      <w:r w:rsidR="00BB78EE" w:rsidRPr="00584A1B">
        <w:rPr>
          <w:rFonts w:ascii="Times New Roman" w:hAnsi="Times New Roman" w:cs="Times New Roman"/>
          <w:sz w:val="22"/>
          <w:szCs w:val="22"/>
        </w:rPr>
        <w:t xml:space="preserve"> declined to </w:t>
      </w:r>
      <w:r w:rsidR="00BB78EE">
        <w:rPr>
          <w:rFonts w:ascii="Times New Roman" w:hAnsi="Times New Roman" w:cs="Times New Roman"/>
          <w:sz w:val="22"/>
          <w:szCs w:val="22"/>
        </w:rPr>
        <w:t>complet</w:t>
      </w:r>
      <w:r w:rsidR="00732A9F">
        <w:rPr>
          <w:rFonts w:ascii="Times New Roman" w:hAnsi="Times New Roman" w:cs="Times New Roman"/>
          <w:sz w:val="22"/>
          <w:szCs w:val="22"/>
        </w:rPr>
        <w:t xml:space="preserve">e all parts of the baseline </w:t>
      </w:r>
      <w:proofErr w:type="spellStart"/>
      <w:r w:rsidR="00732A9F">
        <w:rPr>
          <w:rFonts w:ascii="Times New Roman" w:hAnsi="Times New Roman" w:cs="Times New Roman"/>
          <w:sz w:val="22"/>
          <w:szCs w:val="22"/>
        </w:rPr>
        <w:t>PainDETCT</w:t>
      </w:r>
      <w:proofErr w:type="spellEnd"/>
      <w:r w:rsidR="00BB78EE" w:rsidRPr="00584A1B">
        <w:rPr>
          <w:rFonts w:ascii="Times New Roman" w:hAnsi="Times New Roman" w:cs="Times New Roman"/>
          <w:sz w:val="22"/>
          <w:szCs w:val="22"/>
        </w:rPr>
        <w:t xml:space="preserve">. </w:t>
      </w:r>
      <w:r w:rsidR="00BB78EE">
        <w:rPr>
          <w:rFonts w:ascii="Times New Roman" w:hAnsi="Times New Roman" w:cs="Times New Roman"/>
          <w:sz w:val="22"/>
          <w:szCs w:val="22"/>
        </w:rPr>
        <w:t xml:space="preserve"> </w:t>
      </w:r>
      <w:r w:rsidR="111A7F5B" w:rsidRPr="00584A1B">
        <w:rPr>
          <w:rFonts w:ascii="Times New Roman" w:hAnsi="Times New Roman" w:cs="Times New Roman"/>
          <w:sz w:val="22"/>
          <w:szCs w:val="22"/>
        </w:rPr>
        <w:t>Change d</w:t>
      </w:r>
      <w:r w:rsidR="128FEF2A" w:rsidRPr="00584A1B">
        <w:rPr>
          <w:rFonts w:ascii="Times New Roman" w:hAnsi="Times New Roman" w:cs="Times New Roman"/>
          <w:sz w:val="22"/>
          <w:szCs w:val="22"/>
        </w:rPr>
        <w:t xml:space="preserve">ifference </w:t>
      </w:r>
      <w:r w:rsidR="72C61C17" w:rsidRPr="00584A1B">
        <w:rPr>
          <w:rFonts w:ascii="Times New Roman" w:hAnsi="Times New Roman" w:cs="Times New Roman"/>
          <w:sz w:val="22"/>
          <w:szCs w:val="22"/>
        </w:rPr>
        <w:t>of</w:t>
      </w:r>
      <w:r w:rsidR="128FEF2A" w:rsidRPr="00584A1B">
        <w:rPr>
          <w:rFonts w:ascii="Times New Roman" w:hAnsi="Times New Roman" w:cs="Times New Roman"/>
          <w:sz w:val="22"/>
          <w:szCs w:val="22"/>
        </w:rPr>
        <w:t xml:space="preserve"> baseline</w:t>
      </w:r>
      <w:r w:rsidR="00584A1B" w:rsidRPr="00584A1B">
        <w:rPr>
          <w:rFonts w:ascii="Times New Roman" w:hAnsi="Times New Roman" w:cs="Times New Roman"/>
          <w:sz w:val="22"/>
          <w:szCs w:val="22"/>
        </w:rPr>
        <w:t xml:space="preserve"> to </w:t>
      </w:r>
      <w:r w:rsidR="128FEF2A" w:rsidRPr="00584A1B">
        <w:rPr>
          <w:rFonts w:ascii="Times New Roman" w:hAnsi="Times New Roman" w:cs="Times New Roman"/>
          <w:sz w:val="22"/>
          <w:szCs w:val="22"/>
        </w:rPr>
        <w:t xml:space="preserve">follow up, </w:t>
      </w:r>
      <w:r w:rsidR="3068DB6F" w:rsidRPr="00584A1B">
        <w:rPr>
          <w:rFonts w:ascii="Times New Roman" w:hAnsi="Times New Roman" w:cs="Times New Roman"/>
          <w:sz w:val="22"/>
          <w:szCs w:val="22"/>
        </w:rPr>
        <w:t xml:space="preserve">paired t-test for mean comparison, </w:t>
      </w:r>
      <w:r w:rsidR="30C36589" w:rsidRPr="00584A1B">
        <w:rPr>
          <w:rFonts w:ascii="Times New Roman" w:hAnsi="Times New Roman" w:cs="Times New Roman"/>
          <w:sz w:val="22"/>
          <w:szCs w:val="22"/>
        </w:rPr>
        <w:t>Wilcoxon signed rank test</w:t>
      </w:r>
      <w:r w:rsidR="3068DB6F" w:rsidRPr="00584A1B">
        <w:rPr>
          <w:rFonts w:ascii="Times New Roman" w:hAnsi="Times New Roman" w:cs="Times New Roman"/>
          <w:sz w:val="22"/>
          <w:szCs w:val="22"/>
        </w:rPr>
        <w:t xml:space="preserve"> S for median comparison</w:t>
      </w:r>
    </w:p>
    <w:sectPr w:rsidR="0010149E" w:rsidRPr="00584A1B" w:rsidSect="00E1052D">
      <w:footerReference w:type="even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49877" w14:textId="77777777" w:rsidR="005A6F3C" w:rsidRDefault="005A6F3C" w:rsidP="00BF16BB">
      <w:pPr>
        <w:spacing w:after="0" w:line="240" w:lineRule="auto"/>
      </w:pPr>
      <w:r>
        <w:separator/>
      </w:r>
    </w:p>
  </w:endnote>
  <w:endnote w:type="continuationSeparator" w:id="0">
    <w:p w14:paraId="54DBBB0A" w14:textId="77777777" w:rsidR="005A6F3C" w:rsidRDefault="005A6F3C" w:rsidP="00BF1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119C6" w14:textId="2AD497D5" w:rsidR="00B56009" w:rsidRDefault="00B5600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8D17DC0" wp14:editId="2DAE1E4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7315" cy="370840"/>
              <wp:effectExtent l="0" t="0" r="13335" b="0"/>
              <wp:wrapNone/>
              <wp:docPr id="561451117" name="Text Box 2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731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78FF6B" w14:textId="54EBA6AD" w:rsidR="00B56009" w:rsidRPr="00B56009" w:rsidRDefault="00B56009" w:rsidP="00B5600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5600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>
            <v:shapetype id="_x0000_t202" coordsize="21600,21600" o:spt="202" path="m,l,21600r21600,l21600,xe" w14:anchorId="38D17DC0">
              <v:stroke joinstyle="miter"/>
              <v:path gradientshapeok="t" o:connecttype="rect"/>
            </v:shapetype>
            <v:shape id="Text Box 2" style="position:absolute;margin-left:0;margin-top:0;width:108.45pt;height:29.2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t. Jude - Confidential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">
              <v:fill o:detectmouseclick="t"/>
              <v:textbox style="mso-fit-shape-to-text:t" inset="20pt,0,0,15pt">
                <w:txbxContent>
                  <w:p w:rsidRPr="00B56009" w:rsidR="00B56009" w:rsidP="00B56009" w:rsidRDefault="00B56009" w14:paraId="7878FF6B" w14:textId="54EBA6AD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56009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978FF" w14:textId="0D390C46" w:rsidR="00B56009" w:rsidRDefault="00B56009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098985E" wp14:editId="38657FE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377315" cy="370840"/>
              <wp:effectExtent l="0" t="0" r="13335" b="0"/>
              <wp:wrapNone/>
              <wp:docPr id="1501760427" name="Text Box 1" descr="St. Jude - 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77315" cy="370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3112B27" w14:textId="24B16790" w:rsidR="00B56009" w:rsidRPr="00B56009" w:rsidRDefault="00B56009" w:rsidP="00B5600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5600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St. Jude - 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aclsh="http://schemas.microsoft.com/office/drawing/2020/classificationShape" xmlns:a="http://schemas.openxmlformats.org/drawingml/2006/main">
          <w:pict>
            <v:shapetype id="_x0000_t202" coordsize="21600,21600" o:spt="202" path="m,l,21600r21600,l21600,xe" w14:anchorId="6098985E">
              <v:stroke joinstyle="miter"/>
              <v:path gradientshapeok="t" o:connecttype="rect"/>
            </v:shapetype>
            <v:shape id="Text Box 1" style="position:absolute;margin-left:0;margin-top:0;width:108.45pt;height:29.2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alt="St. Jude - Confidential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">
              <v:fill o:detectmouseclick="t"/>
              <v:textbox style="mso-fit-shape-to-text:t" inset="20pt,0,0,15pt">
                <w:txbxContent>
                  <w:p w:rsidRPr="00B56009" w:rsidR="00B56009" w:rsidP="00B56009" w:rsidRDefault="00B56009" w14:paraId="63112B27" w14:textId="24B16790">
                    <w:pPr>
                      <w:spacing w:after="0"/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56009">
                      <w:rPr>
                        <w:rFonts w:ascii="Calibri" w:hAnsi="Calibri" w:eastAsia="Calibri" w:cs="Calibri"/>
                        <w:noProof/>
                        <w:color w:val="000000"/>
                        <w:sz w:val="20"/>
                        <w:szCs w:val="20"/>
                      </w:rPr>
                      <w:t>St. Jude - 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B736B" w14:textId="77777777" w:rsidR="005A6F3C" w:rsidRDefault="005A6F3C" w:rsidP="00BF16BB">
      <w:pPr>
        <w:spacing w:after="0" w:line="240" w:lineRule="auto"/>
      </w:pPr>
      <w:r>
        <w:separator/>
      </w:r>
    </w:p>
  </w:footnote>
  <w:footnote w:type="continuationSeparator" w:id="0">
    <w:p w14:paraId="576C938D" w14:textId="77777777" w:rsidR="005A6F3C" w:rsidRDefault="005A6F3C" w:rsidP="00BF16BB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/aST5siC4QlGF" int2:id="IKIaNhAA">
      <int2:state int2:value="Rejected" int2:type="spell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EFE4459"/>
    <w:rsid w:val="00003984"/>
    <w:rsid w:val="00013A67"/>
    <w:rsid w:val="00021A90"/>
    <w:rsid w:val="00030EE1"/>
    <w:rsid w:val="00056FD7"/>
    <w:rsid w:val="0005751D"/>
    <w:rsid w:val="00067C0D"/>
    <w:rsid w:val="00070104"/>
    <w:rsid w:val="00072645"/>
    <w:rsid w:val="00080457"/>
    <w:rsid w:val="00096A51"/>
    <w:rsid w:val="00096AFB"/>
    <w:rsid w:val="00096E1F"/>
    <w:rsid w:val="000A0A55"/>
    <w:rsid w:val="000A1516"/>
    <w:rsid w:val="000C0C55"/>
    <w:rsid w:val="000C150B"/>
    <w:rsid w:val="000C5E77"/>
    <w:rsid w:val="000D0BD5"/>
    <w:rsid w:val="000D194D"/>
    <w:rsid w:val="000D73F4"/>
    <w:rsid w:val="000E091D"/>
    <w:rsid w:val="000F52AA"/>
    <w:rsid w:val="0010149E"/>
    <w:rsid w:val="00106F26"/>
    <w:rsid w:val="001103B6"/>
    <w:rsid w:val="00114401"/>
    <w:rsid w:val="00127140"/>
    <w:rsid w:val="0013032C"/>
    <w:rsid w:val="00140BEE"/>
    <w:rsid w:val="001416A8"/>
    <w:rsid w:val="001573DB"/>
    <w:rsid w:val="00167AC9"/>
    <w:rsid w:val="00196712"/>
    <w:rsid w:val="001A11FA"/>
    <w:rsid w:val="001E6C02"/>
    <w:rsid w:val="001E71C7"/>
    <w:rsid w:val="001F27D2"/>
    <w:rsid w:val="00201849"/>
    <w:rsid w:val="00212A06"/>
    <w:rsid w:val="0021331B"/>
    <w:rsid w:val="00213A75"/>
    <w:rsid w:val="00216F9E"/>
    <w:rsid w:val="00231D9C"/>
    <w:rsid w:val="00241AB7"/>
    <w:rsid w:val="00255C20"/>
    <w:rsid w:val="00261977"/>
    <w:rsid w:val="00276C93"/>
    <w:rsid w:val="002842A8"/>
    <w:rsid w:val="00291C7B"/>
    <w:rsid w:val="002A48BA"/>
    <w:rsid w:val="002B4A1C"/>
    <w:rsid w:val="002B5B52"/>
    <w:rsid w:val="002B64AF"/>
    <w:rsid w:val="002C0128"/>
    <w:rsid w:val="002D53FE"/>
    <w:rsid w:val="002D645C"/>
    <w:rsid w:val="002E207E"/>
    <w:rsid w:val="002F44AF"/>
    <w:rsid w:val="00314910"/>
    <w:rsid w:val="0033089D"/>
    <w:rsid w:val="00342BFB"/>
    <w:rsid w:val="003505B7"/>
    <w:rsid w:val="00364018"/>
    <w:rsid w:val="00365269"/>
    <w:rsid w:val="00365507"/>
    <w:rsid w:val="003836E4"/>
    <w:rsid w:val="00396B44"/>
    <w:rsid w:val="0039742E"/>
    <w:rsid w:val="003A692F"/>
    <w:rsid w:val="003B0226"/>
    <w:rsid w:val="003B47DD"/>
    <w:rsid w:val="003B776F"/>
    <w:rsid w:val="003C4D38"/>
    <w:rsid w:val="003C6F29"/>
    <w:rsid w:val="003D78F4"/>
    <w:rsid w:val="003E1D32"/>
    <w:rsid w:val="003F13AC"/>
    <w:rsid w:val="00433BC8"/>
    <w:rsid w:val="004461B1"/>
    <w:rsid w:val="004602B6"/>
    <w:rsid w:val="00467D3D"/>
    <w:rsid w:val="004731A6"/>
    <w:rsid w:val="00480E2D"/>
    <w:rsid w:val="004847B9"/>
    <w:rsid w:val="00491311"/>
    <w:rsid w:val="00496A3D"/>
    <w:rsid w:val="004A295B"/>
    <w:rsid w:val="004A39B5"/>
    <w:rsid w:val="004A546C"/>
    <w:rsid w:val="004A5CDA"/>
    <w:rsid w:val="004B01B4"/>
    <w:rsid w:val="004C3EEB"/>
    <w:rsid w:val="004D141E"/>
    <w:rsid w:val="004D40FC"/>
    <w:rsid w:val="004E67B9"/>
    <w:rsid w:val="00501682"/>
    <w:rsid w:val="005024FD"/>
    <w:rsid w:val="00506513"/>
    <w:rsid w:val="005201A0"/>
    <w:rsid w:val="00522E60"/>
    <w:rsid w:val="005256E0"/>
    <w:rsid w:val="00526602"/>
    <w:rsid w:val="00532875"/>
    <w:rsid w:val="00533042"/>
    <w:rsid w:val="005361F7"/>
    <w:rsid w:val="00542DA2"/>
    <w:rsid w:val="00545278"/>
    <w:rsid w:val="005536D0"/>
    <w:rsid w:val="00554183"/>
    <w:rsid w:val="00557AE5"/>
    <w:rsid w:val="005665A8"/>
    <w:rsid w:val="005814CA"/>
    <w:rsid w:val="00582DC6"/>
    <w:rsid w:val="00584A1B"/>
    <w:rsid w:val="005873A5"/>
    <w:rsid w:val="005A01C2"/>
    <w:rsid w:val="005A37F3"/>
    <w:rsid w:val="005A6F3C"/>
    <w:rsid w:val="005B0158"/>
    <w:rsid w:val="005B2FC3"/>
    <w:rsid w:val="005B627E"/>
    <w:rsid w:val="005B7248"/>
    <w:rsid w:val="005C6141"/>
    <w:rsid w:val="005E4167"/>
    <w:rsid w:val="005E5228"/>
    <w:rsid w:val="006028CD"/>
    <w:rsid w:val="00606EDC"/>
    <w:rsid w:val="00616E5B"/>
    <w:rsid w:val="00626C84"/>
    <w:rsid w:val="006363FA"/>
    <w:rsid w:val="00636A61"/>
    <w:rsid w:val="00652857"/>
    <w:rsid w:val="00657A3E"/>
    <w:rsid w:val="00671EE7"/>
    <w:rsid w:val="0067709C"/>
    <w:rsid w:val="0067713F"/>
    <w:rsid w:val="00681216"/>
    <w:rsid w:val="0068175F"/>
    <w:rsid w:val="0068334C"/>
    <w:rsid w:val="006A04DD"/>
    <w:rsid w:val="006B3203"/>
    <w:rsid w:val="006B4C87"/>
    <w:rsid w:val="006B4E63"/>
    <w:rsid w:val="006D0276"/>
    <w:rsid w:val="006E128E"/>
    <w:rsid w:val="006E1399"/>
    <w:rsid w:val="006F74CE"/>
    <w:rsid w:val="007010A2"/>
    <w:rsid w:val="007057C8"/>
    <w:rsid w:val="00722E04"/>
    <w:rsid w:val="0072381B"/>
    <w:rsid w:val="00732A9F"/>
    <w:rsid w:val="00737519"/>
    <w:rsid w:val="00741602"/>
    <w:rsid w:val="00760445"/>
    <w:rsid w:val="007626F9"/>
    <w:rsid w:val="00781C3D"/>
    <w:rsid w:val="00787B7E"/>
    <w:rsid w:val="007920B2"/>
    <w:rsid w:val="007A5542"/>
    <w:rsid w:val="007B3492"/>
    <w:rsid w:val="007C167F"/>
    <w:rsid w:val="007C2DE2"/>
    <w:rsid w:val="007D0999"/>
    <w:rsid w:val="007D4372"/>
    <w:rsid w:val="007F5672"/>
    <w:rsid w:val="007F6148"/>
    <w:rsid w:val="00802FB3"/>
    <w:rsid w:val="00814ADF"/>
    <w:rsid w:val="008301B6"/>
    <w:rsid w:val="00860FD4"/>
    <w:rsid w:val="00865DFF"/>
    <w:rsid w:val="008661C0"/>
    <w:rsid w:val="00867053"/>
    <w:rsid w:val="008718C9"/>
    <w:rsid w:val="00872FD0"/>
    <w:rsid w:val="00880429"/>
    <w:rsid w:val="0088044F"/>
    <w:rsid w:val="0088371F"/>
    <w:rsid w:val="00883815"/>
    <w:rsid w:val="00894FFC"/>
    <w:rsid w:val="00895E51"/>
    <w:rsid w:val="00897F38"/>
    <w:rsid w:val="008A67B0"/>
    <w:rsid w:val="008A7802"/>
    <w:rsid w:val="008B3CA6"/>
    <w:rsid w:val="008C2811"/>
    <w:rsid w:val="008C70E6"/>
    <w:rsid w:val="008F6770"/>
    <w:rsid w:val="008F7BB0"/>
    <w:rsid w:val="008F7D78"/>
    <w:rsid w:val="00917FEF"/>
    <w:rsid w:val="00920459"/>
    <w:rsid w:val="00923CBD"/>
    <w:rsid w:val="009316EC"/>
    <w:rsid w:val="00942FA3"/>
    <w:rsid w:val="00950C5F"/>
    <w:rsid w:val="00950FC4"/>
    <w:rsid w:val="00964109"/>
    <w:rsid w:val="00967360"/>
    <w:rsid w:val="00973478"/>
    <w:rsid w:val="00981611"/>
    <w:rsid w:val="009B07D4"/>
    <w:rsid w:val="009B6BB5"/>
    <w:rsid w:val="009C1916"/>
    <w:rsid w:val="009D1E16"/>
    <w:rsid w:val="009F3788"/>
    <w:rsid w:val="009F4289"/>
    <w:rsid w:val="00A0053C"/>
    <w:rsid w:val="00A1374B"/>
    <w:rsid w:val="00A22329"/>
    <w:rsid w:val="00A24058"/>
    <w:rsid w:val="00A4146E"/>
    <w:rsid w:val="00A44C55"/>
    <w:rsid w:val="00A6432A"/>
    <w:rsid w:val="00A646C4"/>
    <w:rsid w:val="00A64DF5"/>
    <w:rsid w:val="00A8392A"/>
    <w:rsid w:val="00A83D35"/>
    <w:rsid w:val="00A93009"/>
    <w:rsid w:val="00A935DA"/>
    <w:rsid w:val="00AB2BEB"/>
    <w:rsid w:val="00AB4DEE"/>
    <w:rsid w:val="00AD74A6"/>
    <w:rsid w:val="00AE245B"/>
    <w:rsid w:val="00AE509D"/>
    <w:rsid w:val="00AE6004"/>
    <w:rsid w:val="00AF6CF8"/>
    <w:rsid w:val="00B03251"/>
    <w:rsid w:val="00B155B3"/>
    <w:rsid w:val="00B175C7"/>
    <w:rsid w:val="00B17B98"/>
    <w:rsid w:val="00B246AC"/>
    <w:rsid w:val="00B41871"/>
    <w:rsid w:val="00B518DE"/>
    <w:rsid w:val="00B56009"/>
    <w:rsid w:val="00B92E4B"/>
    <w:rsid w:val="00BA49BB"/>
    <w:rsid w:val="00BB78EE"/>
    <w:rsid w:val="00BC1467"/>
    <w:rsid w:val="00BC17FD"/>
    <w:rsid w:val="00BC2FD1"/>
    <w:rsid w:val="00BC7A1C"/>
    <w:rsid w:val="00BE7092"/>
    <w:rsid w:val="00BE76E4"/>
    <w:rsid w:val="00BF16BB"/>
    <w:rsid w:val="00BF2694"/>
    <w:rsid w:val="00C06A4A"/>
    <w:rsid w:val="00C07118"/>
    <w:rsid w:val="00C10B48"/>
    <w:rsid w:val="00C14BE6"/>
    <w:rsid w:val="00C31C03"/>
    <w:rsid w:val="00C41B51"/>
    <w:rsid w:val="00C43DC9"/>
    <w:rsid w:val="00C51FB4"/>
    <w:rsid w:val="00C52CEB"/>
    <w:rsid w:val="00C56E25"/>
    <w:rsid w:val="00C72F4F"/>
    <w:rsid w:val="00C90929"/>
    <w:rsid w:val="00C92C05"/>
    <w:rsid w:val="00C9619F"/>
    <w:rsid w:val="00C97187"/>
    <w:rsid w:val="00CB31FB"/>
    <w:rsid w:val="00CC5979"/>
    <w:rsid w:val="00CD13C6"/>
    <w:rsid w:val="00CE1B9E"/>
    <w:rsid w:val="00CE281B"/>
    <w:rsid w:val="00CE6A80"/>
    <w:rsid w:val="00CF09A6"/>
    <w:rsid w:val="00CF1675"/>
    <w:rsid w:val="00CF1C97"/>
    <w:rsid w:val="00D1408E"/>
    <w:rsid w:val="00D3024C"/>
    <w:rsid w:val="00D414F5"/>
    <w:rsid w:val="00D427AD"/>
    <w:rsid w:val="00D42D1D"/>
    <w:rsid w:val="00D51048"/>
    <w:rsid w:val="00D5545C"/>
    <w:rsid w:val="00D615B3"/>
    <w:rsid w:val="00D755DD"/>
    <w:rsid w:val="00D9238A"/>
    <w:rsid w:val="00D92818"/>
    <w:rsid w:val="00D963BD"/>
    <w:rsid w:val="00DA587D"/>
    <w:rsid w:val="00DB0624"/>
    <w:rsid w:val="00DB461D"/>
    <w:rsid w:val="00DB6829"/>
    <w:rsid w:val="00DE499A"/>
    <w:rsid w:val="00DE4EFE"/>
    <w:rsid w:val="00DE7A9A"/>
    <w:rsid w:val="00DF2638"/>
    <w:rsid w:val="00E045C2"/>
    <w:rsid w:val="00E1052D"/>
    <w:rsid w:val="00E35306"/>
    <w:rsid w:val="00E375BF"/>
    <w:rsid w:val="00E57E05"/>
    <w:rsid w:val="00E60FBF"/>
    <w:rsid w:val="00E65D7D"/>
    <w:rsid w:val="00E71DDE"/>
    <w:rsid w:val="00E843C6"/>
    <w:rsid w:val="00E92288"/>
    <w:rsid w:val="00EA2184"/>
    <w:rsid w:val="00EA4457"/>
    <w:rsid w:val="00EA6C7B"/>
    <w:rsid w:val="00EB0128"/>
    <w:rsid w:val="00EB2C06"/>
    <w:rsid w:val="00EB32A0"/>
    <w:rsid w:val="00EC00D1"/>
    <w:rsid w:val="00EC4D18"/>
    <w:rsid w:val="00EC682F"/>
    <w:rsid w:val="00ED02B0"/>
    <w:rsid w:val="00ED39C8"/>
    <w:rsid w:val="00EE512D"/>
    <w:rsid w:val="00F153C5"/>
    <w:rsid w:val="00F26AC4"/>
    <w:rsid w:val="00F42EC3"/>
    <w:rsid w:val="00F4446D"/>
    <w:rsid w:val="00F45172"/>
    <w:rsid w:val="00F62F7F"/>
    <w:rsid w:val="00F71F32"/>
    <w:rsid w:val="00F76F05"/>
    <w:rsid w:val="00F878B6"/>
    <w:rsid w:val="00F9426C"/>
    <w:rsid w:val="00F97353"/>
    <w:rsid w:val="00FD4440"/>
    <w:rsid w:val="00FE589A"/>
    <w:rsid w:val="00FF3613"/>
    <w:rsid w:val="00FF5EEB"/>
    <w:rsid w:val="010E1B5F"/>
    <w:rsid w:val="03D4ED0A"/>
    <w:rsid w:val="04B91ECE"/>
    <w:rsid w:val="0C222054"/>
    <w:rsid w:val="111A7F5B"/>
    <w:rsid w:val="128FEF2A"/>
    <w:rsid w:val="131384B5"/>
    <w:rsid w:val="14A558E6"/>
    <w:rsid w:val="1543901E"/>
    <w:rsid w:val="174BFC5A"/>
    <w:rsid w:val="199B2079"/>
    <w:rsid w:val="1A6C322C"/>
    <w:rsid w:val="1F52CA29"/>
    <w:rsid w:val="210EBAC6"/>
    <w:rsid w:val="23768191"/>
    <w:rsid w:val="23B82E53"/>
    <w:rsid w:val="2706581A"/>
    <w:rsid w:val="2A2C5CFC"/>
    <w:rsid w:val="2E237095"/>
    <w:rsid w:val="2F3E3C24"/>
    <w:rsid w:val="3068DB6F"/>
    <w:rsid w:val="3076F764"/>
    <w:rsid w:val="30C36589"/>
    <w:rsid w:val="31107B42"/>
    <w:rsid w:val="31D62E9A"/>
    <w:rsid w:val="31D7CFE1"/>
    <w:rsid w:val="32565852"/>
    <w:rsid w:val="342EC188"/>
    <w:rsid w:val="35765EF2"/>
    <w:rsid w:val="35F1A7D3"/>
    <w:rsid w:val="3D59AF16"/>
    <w:rsid w:val="4326CDF4"/>
    <w:rsid w:val="474B4506"/>
    <w:rsid w:val="488745D8"/>
    <w:rsid w:val="4E097ADE"/>
    <w:rsid w:val="529877BE"/>
    <w:rsid w:val="536778F5"/>
    <w:rsid w:val="542E6E94"/>
    <w:rsid w:val="54782477"/>
    <w:rsid w:val="592429D2"/>
    <w:rsid w:val="593792C4"/>
    <w:rsid w:val="5BC711EC"/>
    <w:rsid w:val="628087CE"/>
    <w:rsid w:val="65FBEEF4"/>
    <w:rsid w:val="66CD6119"/>
    <w:rsid w:val="67A46EA9"/>
    <w:rsid w:val="680DD111"/>
    <w:rsid w:val="69A69476"/>
    <w:rsid w:val="6BB09EB5"/>
    <w:rsid w:val="6BE9A241"/>
    <w:rsid w:val="6EFE4459"/>
    <w:rsid w:val="7235736B"/>
    <w:rsid w:val="72C61C17"/>
    <w:rsid w:val="72EF107C"/>
    <w:rsid w:val="7C6FA800"/>
    <w:rsid w:val="7CD6D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E4459"/>
  <w15:chartTrackingRefBased/>
  <w15:docId w15:val="{F23C391D-06DF-4670-84BD-6F1EA710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13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A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1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BB"/>
  </w:style>
  <w:style w:type="paragraph" w:styleId="Footer">
    <w:name w:val="footer"/>
    <w:basedOn w:val="Normal"/>
    <w:link w:val="FooterChar"/>
    <w:uiPriority w:val="99"/>
    <w:unhideWhenUsed/>
    <w:rsid w:val="00BF1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BB"/>
  </w:style>
  <w:style w:type="character" w:customStyle="1" w:styleId="normaltextrun">
    <w:name w:val="normaltextrun"/>
    <w:basedOn w:val="DefaultParagraphFont"/>
    <w:rsid w:val="00814ADF"/>
  </w:style>
  <w:style w:type="character" w:customStyle="1" w:styleId="eop">
    <w:name w:val="eop"/>
    <w:basedOn w:val="DefaultParagraphFont"/>
    <w:rsid w:val="00814ADF"/>
  </w:style>
  <w:style w:type="paragraph" w:customStyle="1" w:styleId="paragraph">
    <w:name w:val="paragraph"/>
    <w:basedOn w:val="Normal"/>
    <w:rsid w:val="00814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557A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20/10/relationships/intelligence" Target="intelligence2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1711</Characters>
  <Application>Microsoft Office Word</Application>
  <DocSecurity>0</DocSecurity>
  <Lines>160</Lines>
  <Paragraphs>151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on, Christopher J.</dc:creator>
  <cp:keywords/>
  <dc:description/>
  <cp:lastModifiedBy>Pierson, Christopher J.</cp:lastModifiedBy>
  <cp:revision>27</cp:revision>
  <dcterms:created xsi:type="dcterms:W3CDTF">2025-11-05T15:21:00Z</dcterms:created>
  <dcterms:modified xsi:type="dcterms:W3CDTF">2026-02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9830bab,2177106d,4991035b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t. Jude - Confidential</vt:lpwstr>
  </property>
</Properties>
</file>